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CC213" w14:textId="2C8EBDBC" w:rsidR="00834FBF" w:rsidRPr="00BA2DB5" w:rsidRDefault="001C50F5" w:rsidP="00685175">
      <w:pPr>
        <w:jc w:val="center"/>
        <w:rPr>
          <w:rFonts w:ascii="Times New Roman" w:hAnsi="Times New Roman" w:cs="Times New Roman"/>
        </w:rPr>
      </w:pPr>
      <w:r w:rsidRPr="00BA2DB5">
        <w:rPr>
          <w:rFonts w:ascii="Times New Roman" w:hAnsi="Times New Roman" w:cs="Times New Roman"/>
        </w:rPr>
        <w:t>Supporting Information</w:t>
      </w:r>
    </w:p>
    <w:p w14:paraId="6B5F9E19" w14:textId="67EFED24" w:rsidR="001C50F5" w:rsidRPr="00685175" w:rsidRDefault="001C50F5">
      <w:pPr>
        <w:rPr>
          <w:rFonts w:ascii="Times New Roman" w:hAnsi="Times New Roman" w:cs="Times New Roman"/>
          <w:b/>
          <w:bCs/>
        </w:rPr>
      </w:pPr>
      <w:r w:rsidRPr="00685175">
        <w:rPr>
          <w:rFonts w:ascii="Times New Roman" w:hAnsi="Times New Roman" w:cs="Times New Roman"/>
          <w:b/>
          <w:bCs/>
        </w:rPr>
        <w:t>Can the assessment of skin lesions and keel bone damage at the slaughterhouse tell about hen welfare on-farm? [Dataset]</w:t>
      </w:r>
    </w:p>
    <w:p w14:paraId="340619F4" w14:textId="19EF486D" w:rsidR="00A244DC" w:rsidRDefault="001C50F5">
      <w:pPr>
        <w:rPr>
          <w:rFonts w:ascii="Times New Roman" w:hAnsi="Times New Roman" w:cs="Times New Roman"/>
        </w:rPr>
      </w:pPr>
      <w:r w:rsidRPr="00BA2DB5">
        <w:rPr>
          <w:rFonts w:ascii="Times New Roman" w:hAnsi="Times New Roman" w:cs="Times New Roman"/>
        </w:rPr>
        <w:t xml:space="preserve">Link: </w:t>
      </w:r>
      <w:hyperlink r:id="rId4" w:history="1">
        <w:r w:rsidR="00597CF5" w:rsidRPr="005D2385">
          <w:rPr>
            <w:rStyle w:val="Hyperlink"/>
            <w:rFonts w:ascii="Times New Roman" w:hAnsi="Times New Roman" w:cs="Times New Roman"/>
          </w:rPr>
          <w:t>https://doi.org/10.48662/daks-30</w:t>
        </w:r>
      </w:hyperlink>
    </w:p>
    <w:p w14:paraId="746A39B7" w14:textId="77777777" w:rsidR="00A244DC" w:rsidRPr="00BA2DB5" w:rsidRDefault="00A244DC">
      <w:pPr>
        <w:rPr>
          <w:rFonts w:ascii="Times New Roman" w:hAnsi="Times New Roman" w:cs="Times New Roman"/>
        </w:rPr>
      </w:pPr>
    </w:p>
    <w:sectPr w:rsidR="00A244DC" w:rsidRPr="00BA2D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0F5"/>
    <w:rsid w:val="001C50F5"/>
    <w:rsid w:val="00597CF5"/>
    <w:rsid w:val="00685175"/>
    <w:rsid w:val="00834FBF"/>
    <w:rsid w:val="00A244DC"/>
    <w:rsid w:val="00BA2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453E6"/>
  <w15:chartTrackingRefBased/>
  <w15:docId w15:val="{57EE1E6D-ED11-40D4-95E4-927190130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244D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244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48662/daks-3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Baillie</dc:creator>
  <cp:keywords/>
  <dc:description/>
  <cp:lastModifiedBy>Cameron Baillie</cp:lastModifiedBy>
  <cp:revision>5</cp:revision>
  <dcterms:created xsi:type="dcterms:W3CDTF">2024-10-15T15:36:00Z</dcterms:created>
  <dcterms:modified xsi:type="dcterms:W3CDTF">2024-10-15T16:07:00Z</dcterms:modified>
</cp:coreProperties>
</file>